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801"/>
        <w:tblW w:w="15624" w:type="dxa"/>
        <w:tblLayout w:type="fixed"/>
        <w:tblLook w:val="04A0" w:firstRow="1" w:lastRow="0" w:firstColumn="1" w:lastColumn="0" w:noHBand="0" w:noVBand="1"/>
      </w:tblPr>
      <w:tblGrid>
        <w:gridCol w:w="1422"/>
        <w:gridCol w:w="1422"/>
        <w:gridCol w:w="1422"/>
        <w:gridCol w:w="1908"/>
        <w:gridCol w:w="1620"/>
        <w:gridCol w:w="2610"/>
        <w:gridCol w:w="5220"/>
      </w:tblGrid>
      <w:tr w:rsidR="00741FF3" w:rsidRPr="00F269E0" w:rsidTr="00741FF3">
        <w:tc>
          <w:tcPr>
            <w:tcW w:w="1422" w:type="dxa"/>
          </w:tcPr>
          <w:p w:rsidR="00741FF3" w:rsidRPr="00F269E0" w:rsidRDefault="00741FF3" w:rsidP="00367DD7">
            <w:pPr>
              <w:rPr>
                <w:b/>
              </w:rPr>
            </w:pPr>
            <w:r w:rsidRPr="00741FF3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1196340</wp:posOffset>
                      </wp:positionH>
                      <wp:positionV relativeFrom="paragraph">
                        <wp:posOffset>-587375</wp:posOffset>
                      </wp:positionV>
                      <wp:extent cx="2374265" cy="371475"/>
                      <wp:effectExtent l="0" t="0" r="22860" b="2857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3714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41FF3" w:rsidRPr="00741FF3" w:rsidRDefault="00741FF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41FF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ble: Extracted Dat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94.2pt;margin-top:-46.25pt;width:186.95pt;height:29.2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" fillcolor="white [3201]" strokecolor="white [3212]" strokeweight="2pt">
                      <v:textbox>
                        <w:txbxContent>
                          <w:p w:rsidR="00741FF3" w:rsidRPr="00741FF3" w:rsidRDefault="00741F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1F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: Extracted 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06DCA">
              <w:rPr>
                <w:b/>
              </w:rPr>
              <w:t xml:space="preserve">Name of data extractors </w:t>
            </w:r>
            <w:r w:rsidR="00367DD7">
              <w:rPr>
                <w:b/>
              </w:rPr>
              <w:t xml:space="preserve"> </w:t>
            </w:r>
            <w:r w:rsidR="00506DCA">
              <w:rPr>
                <w:b/>
              </w:rPr>
              <w:t xml:space="preserve"> </w:t>
            </w:r>
            <w:r w:rsidR="00367DD7">
              <w:rPr>
                <w:b/>
              </w:rPr>
              <w:t>(</w:t>
            </w:r>
            <w:r w:rsidR="00506DCA">
              <w:rPr>
                <w:b/>
              </w:rPr>
              <w:t>extraction date</w:t>
            </w:r>
            <w:r w:rsidR="00367DD7">
              <w:rPr>
                <w:b/>
              </w:rPr>
              <w:t>)</w:t>
            </w:r>
            <w:r w:rsidR="00506DCA">
              <w:rPr>
                <w:b/>
              </w:rPr>
              <w:t xml:space="preserve"> </w:t>
            </w:r>
          </w:p>
        </w:tc>
        <w:tc>
          <w:tcPr>
            <w:tcW w:w="1422" w:type="dxa"/>
          </w:tcPr>
          <w:p w:rsidR="00741FF3" w:rsidRPr="00F269E0" w:rsidRDefault="0056399A" w:rsidP="0056399A">
            <w:pPr>
              <w:rPr>
                <w:b/>
              </w:rPr>
            </w:pPr>
            <w:r>
              <w:rPr>
                <w:b/>
              </w:rPr>
              <w:t xml:space="preserve">Confirmation of </w:t>
            </w:r>
            <w:r w:rsidR="00506DCA">
              <w:rPr>
                <w:b/>
              </w:rPr>
              <w:t xml:space="preserve">Eligibility </w:t>
            </w:r>
            <w:r>
              <w:rPr>
                <w:b/>
              </w:rPr>
              <w:t xml:space="preserve"> of the study </w:t>
            </w:r>
            <w:r w:rsidR="00506DCA">
              <w:rPr>
                <w:b/>
              </w:rPr>
              <w:t xml:space="preserve"> 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  <w:rPr>
                <w:b/>
              </w:rPr>
            </w:pPr>
            <w:r w:rsidRPr="00F269E0">
              <w:rPr>
                <w:b/>
              </w:rPr>
              <w:t>Author/year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  <w:rPr>
                <w:b/>
              </w:rPr>
            </w:pPr>
            <w:r w:rsidRPr="00F269E0">
              <w:rPr>
                <w:b/>
              </w:rPr>
              <w:t xml:space="preserve">Study objectives 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  <w:rPr>
                <w:b/>
              </w:rPr>
            </w:pPr>
            <w:r w:rsidRPr="00F269E0">
              <w:rPr>
                <w:b/>
              </w:rPr>
              <w:t xml:space="preserve">Type of study 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  <w:rPr>
                <w:b/>
              </w:rPr>
            </w:pPr>
            <w:r w:rsidRPr="00F269E0">
              <w:rPr>
                <w:b/>
              </w:rPr>
              <w:t xml:space="preserve">Population/study location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spacing w:line="276" w:lineRule="auto"/>
              <w:rPr>
                <w:b/>
              </w:rPr>
            </w:pPr>
            <w:r w:rsidRPr="00F269E0">
              <w:rPr>
                <w:b/>
              </w:rPr>
              <w:t xml:space="preserve">Main findings </w:t>
            </w:r>
          </w:p>
        </w:tc>
      </w:tr>
      <w:tr w:rsidR="00741FF3" w:rsidRPr="00F269E0" w:rsidTr="00741FF3">
        <w:tc>
          <w:tcPr>
            <w:tcW w:w="1422" w:type="dxa"/>
          </w:tcPr>
          <w:p w:rsidR="00741FF3" w:rsidRDefault="00367DD7" w:rsidP="00741FF3">
            <w:r>
              <w:t>GA (03JAN2024)</w:t>
            </w:r>
          </w:p>
          <w:p w:rsidR="00367DD7" w:rsidRDefault="00367DD7" w:rsidP="00741FF3"/>
          <w:p w:rsidR="00367DD7" w:rsidRPr="00F269E0" w:rsidRDefault="00367DD7" w:rsidP="00741FF3">
            <w:r>
              <w:t xml:space="preserve">EN (03JAN2024) </w:t>
            </w:r>
          </w:p>
        </w:tc>
        <w:tc>
          <w:tcPr>
            <w:tcW w:w="1422" w:type="dxa"/>
          </w:tcPr>
          <w:p w:rsidR="00741FF3" w:rsidRPr="00F269E0" w:rsidRDefault="0056399A" w:rsidP="00741FF3">
            <w:r>
              <w:t xml:space="preserve">Confirmed 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Mengstu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.,</w:t>
            </w:r>
            <w:r w:rsidRPr="00F269E0">
              <w:t xml:space="preserve"> 2009 [17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level of   awareness about intestinal Schistosomiasis in communities living in intestinal </w:t>
            </w:r>
            <w:proofErr w:type="spellStart"/>
            <w:r w:rsidRPr="00F269E0">
              <w:t>schistosomiasis</w:t>
            </w:r>
            <w:proofErr w:type="spellEnd"/>
            <w:r w:rsidRPr="00F269E0">
              <w:t xml:space="preserve"> endemic areas of Ethiopia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Cross-sectional study using open and closed-ended questionnaire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417 community members 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(176 from </w:t>
            </w:r>
            <w:proofErr w:type="spellStart"/>
            <w:r w:rsidRPr="00F269E0">
              <w:t>Dudicha</w:t>
            </w:r>
            <w:proofErr w:type="spellEnd"/>
            <w:r w:rsidRPr="00F269E0">
              <w:t xml:space="preserve"> (aged</w:t>
            </w:r>
            <w:r>
              <w:t xml:space="preserve"> </w:t>
            </w:r>
            <w:r w:rsidRPr="00F269E0">
              <w:t xml:space="preserve">15-70) and 241 from </w:t>
            </w:r>
            <w:proofErr w:type="spellStart"/>
            <w:r w:rsidRPr="00F269E0">
              <w:t>Shesha</w:t>
            </w:r>
            <w:proofErr w:type="spellEnd"/>
            <w:r w:rsidRPr="00F269E0">
              <w:t xml:space="preserve"> </w:t>
            </w:r>
            <w:proofErr w:type="spellStart"/>
            <w:r w:rsidRPr="00F269E0">
              <w:t>Kekel</w:t>
            </w:r>
            <w:proofErr w:type="spellEnd"/>
            <w:r w:rsidRPr="00F269E0">
              <w:t xml:space="preserve"> (aged 15-80) peasant associations)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123 (29.5%) heard about bilharzia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96 (78%) suggested water as source of infection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Other sources of infection mentioned: poor sanitation (2, 1.6%), contagious (2, 1.6%), air (1, 0.8%), mosquito bite (1, 0.8%), do not know (21, 17.1%)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62 (50.4%) mentioned water contact as way of transmission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49 (39.8%) understood that bilharzia can be transmitted by both drinking contaminated water and during bathing or swimming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 xml:space="preserve">53 (43.1%) knew abdominal pain or bloody diarrhea is a common symptom  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96 (78%) knew that bilharzia has treatment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27 (22%) had no information whether bilharzia has treatment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108 (87.8%) knew that the disease affects children and adults as well as males and females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 xml:space="preserve">3 individuals from </w:t>
            </w:r>
            <w:proofErr w:type="spellStart"/>
            <w:r w:rsidRPr="00F269E0">
              <w:t>Shesha</w:t>
            </w:r>
            <w:proofErr w:type="spellEnd"/>
            <w:r w:rsidRPr="00F269E0">
              <w:t xml:space="preserve"> </w:t>
            </w:r>
            <w:proofErr w:type="spellStart"/>
            <w:r w:rsidRPr="00F269E0">
              <w:t>Kekel</w:t>
            </w:r>
            <w:proofErr w:type="spellEnd"/>
            <w:r w:rsidRPr="00F269E0">
              <w:t xml:space="preserve"> mentioned  only children would catch bilharzia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 xml:space="preserve">12 (9.8%) individuals were not sure which age groups are affected 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7 (5.7%) have knowledge about the intermediate host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lastRenderedPageBreak/>
              <w:t xml:space="preserve">2 (0.83%) from </w:t>
            </w:r>
            <w:proofErr w:type="spellStart"/>
            <w:r w:rsidRPr="00F269E0">
              <w:t>Shesha</w:t>
            </w:r>
            <w:proofErr w:type="spellEnd"/>
            <w:r w:rsidRPr="00F269E0">
              <w:t xml:space="preserve"> </w:t>
            </w:r>
            <w:proofErr w:type="spellStart"/>
            <w:r w:rsidRPr="00F269E0">
              <w:t>Kekel</w:t>
            </w:r>
            <w:proofErr w:type="spellEnd"/>
            <w:r w:rsidRPr="00F269E0">
              <w:t xml:space="preserve"> mentioned bilharzia as a common disease in the area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82(66.7%)  knew that it is possible to prevent bilharzia by giving treatment, using clean water for drinking and washing and reducing water contact</w:t>
            </w:r>
          </w:p>
          <w:p w:rsidR="00741FF3" w:rsidRPr="00F269E0" w:rsidRDefault="00741FF3" w:rsidP="00741FF3">
            <w:pPr>
              <w:numPr>
                <w:ilvl w:val="0"/>
                <w:numId w:val="1"/>
              </w:numPr>
              <w:spacing w:line="276" w:lineRule="auto"/>
            </w:pPr>
            <w:r w:rsidRPr="00F269E0">
              <w:t>94/96 (97.9%)  practice frequent water contact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lastRenderedPageBreak/>
              <w:t>GA (03JAN2024)</w:t>
            </w:r>
          </w:p>
          <w:p w:rsidR="007D6B97" w:rsidRDefault="007D6B97" w:rsidP="007D6B97"/>
          <w:p w:rsidR="00741FF3" w:rsidRPr="00F269E0" w:rsidRDefault="007D6B97" w:rsidP="007D6B97">
            <w:r>
              <w:t>EN (03JAN2024)</w:t>
            </w:r>
          </w:p>
        </w:tc>
        <w:tc>
          <w:tcPr>
            <w:tcW w:w="1422" w:type="dxa"/>
          </w:tcPr>
          <w:p w:rsidR="00741FF3" w:rsidRPr="00F269E0" w:rsidRDefault="0056399A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Nyanteki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10 [25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mothers’ (having &lt;5 children) awareness about the cause, effect, mode of transmission, and preventive methods 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Cross-sectional study using open-ended questionnaire 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130 mothers of PSAC from </w:t>
            </w:r>
            <w:proofErr w:type="spellStart"/>
            <w:r w:rsidRPr="00F269E0">
              <w:t>Shesha</w:t>
            </w:r>
            <w:proofErr w:type="spellEnd"/>
            <w:r w:rsidRPr="00F269E0">
              <w:t xml:space="preserve">  </w:t>
            </w:r>
            <w:proofErr w:type="spellStart"/>
            <w:r w:rsidRPr="00F269E0">
              <w:t>kekel</w:t>
            </w:r>
            <w:proofErr w:type="spellEnd"/>
          </w:p>
        </w:tc>
        <w:tc>
          <w:tcPr>
            <w:tcW w:w="52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rPr>
                <w:b/>
                <w:bCs/>
              </w:rPr>
              <w:t>Mothers’ response when asked ‘How do children get bilharzia?’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>Drinking dirty/river water (19, 16.4%)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>Washing in river water (8, 6.9%)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>Bad air, contaminated food or poor sanitation (13, 11.2%)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>Do not know (82, 70.7%)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t>GA</w:t>
            </w:r>
            <w:r w:rsidR="002D08D8">
              <w:t xml:space="preserve"> (05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05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56399A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Nyanteki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14 [18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knowledge of  </w:t>
            </w:r>
            <w:proofErr w:type="spellStart"/>
            <w:r w:rsidRPr="00F269E0">
              <w:t>Abay</w:t>
            </w:r>
            <w:proofErr w:type="spellEnd"/>
            <w:r w:rsidRPr="00F269E0">
              <w:t xml:space="preserve"> </w:t>
            </w:r>
            <w:proofErr w:type="spellStart"/>
            <w:r w:rsidRPr="00F269E0">
              <w:t>Deneba</w:t>
            </w:r>
            <w:proofErr w:type="spellEnd"/>
            <w:r w:rsidRPr="00F269E0">
              <w:t xml:space="preserve"> village community 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Community based cross-sectional study using structured and open ended questionnaire 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345 Household members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>Knowledge about the cause of SCH: contaminated water (64, 18.6%), contaminated food (4, 1.2%), don’t know (63, 18.3%), bath in river (5, 1.5%)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Knowledge about common symptoms: abdominal discomfort (13, 3.8%), back pain, headache (3, 0.9%) 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>Knowledge about preventive methods: avoid using contaminated water (49, 14.2%), don’t know (70, 20.4%)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72.2% said their children had frequent contact with water bodies 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60% said their children bathed in different </w:t>
            </w:r>
            <w:r w:rsidRPr="00F269E0">
              <w:rPr>
                <w:bCs/>
              </w:rPr>
              <w:lastRenderedPageBreak/>
              <w:t>sources of water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95.4% use water from Lake </w:t>
            </w:r>
            <w:proofErr w:type="spellStart"/>
            <w:r w:rsidRPr="00F269E0">
              <w:rPr>
                <w:bCs/>
              </w:rPr>
              <w:t>Ziway</w:t>
            </w:r>
            <w:proofErr w:type="spellEnd"/>
            <w:r w:rsidRPr="00F269E0">
              <w:rPr>
                <w:bCs/>
              </w:rPr>
              <w:t xml:space="preserve"> for drinking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98% defecate in the open field </w:t>
            </w:r>
          </w:p>
          <w:p w:rsidR="00741FF3" w:rsidRPr="00F269E0" w:rsidRDefault="00741FF3" w:rsidP="00741FF3">
            <w:pPr>
              <w:numPr>
                <w:ilvl w:val="0"/>
                <w:numId w:val="2"/>
              </w:numPr>
              <w:spacing w:line="276" w:lineRule="auto"/>
              <w:rPr>
                <w:bCs/>
              </w:rPr>
            </w:pPr>
            <w:r w:rsidRPr="00F269E0">
              <w:rPr>
                <w:bCs/>
              </w:rPr>
              <w:t xml:space="preserve">89.3% did not receive health education 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lastRenderedPageBreak/>
              <w:t>GA</w:t>
            </w:r>
            <w:r w:rsidR="002D08D8">
              <w:t xml:space="preserve"> (07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06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56399A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Alemu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</w:t>
            </w:r>
            <w:r w:rsidRPr="00F269E0">
              <w:t>l., 2016 [26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prevalence of </w:t>
            </w:r>
            <w:proofErr w:type="spellStart"/>
            <w:r w:rsidRPr="00F269E0">
              <w:rPr>
                <w:i/>
              </w:rPr>
              <w:t>S.mansoni</w:t>
            </w:r>
            <w:proofErr w:type="spellEnd"/>
            <w:r w:rsidRPr="00F269E0">
              <w:t>, STH infections and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>associated risk factors among preschool-aged children in</w:t>
            </w:r>
          </w:p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Denbia</w:t>
            </w:r>
            <w:proofErr w:type="spellEnd"/>
            <w:r w:rsidRPr="00F269E0">
              <w:t xml:space="preserve"> district, North West Ethiopia.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Community based cross-sectional study using   questionnaire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numPr>
                <w:ilvl w:val="0"/>
                <w:numId w:val="4"/>
              </w:numPr>
              <w:spacing w:line="276" w:lineRule="auto"/>
            </w:pPr>
            <w:r w:rsidRPr="00F269E0">
              <w:t xml:space="preserve"> Mothers of PSAC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324 (80.8 %) had never heard about intestinal SCH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 xml:space="preserve">Major source of information was health professionals 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85 % responded that intestinal SCH cannot be transmitted by swimming or bathing in the river, crossing river with bare foot, washing clothes in river and fishing in river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380 (94.8 %) of mothers did not know ways of prevention of intestinal SCH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377 (94 %) did not know the symptoms of the disease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t>GA</w:t>
            </w:r>
            <w:r w:rsidR="002D08D8">
              <w:t xml:space="preserve"> (07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07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Gebreyohanns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18 [19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To determine the prevalence of intestinal parasites and KAPs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among individuals who have river water contact with special emphasis on </w:t>
            </w:r>
            <w:r w:rsidRPr="00F269E0">
              <w:rPr>
                <w:i/>
                <w:iCs/>
              </w:rPr>
              <w:t>S</w:t>
            </w:r>
            <w:r w:rsidRPr="00F269E0">
              <w:t xml:space="preserve">. </w:t>
            </w:r>
            <w:proofErr w:type="spellStart"/>
            <w:r w:rsidRPr="00F269E0">
              <w:rPr>
                <w:i/>
                <w:iCs/>
              </w:rPr>
              <w:t>mansoni</w:t>
            </w:r>
            <w:proofErr w:type="spellEnd"/>
            <w:r w:rsidRPr="00F269E0">
              <w:rPr>
                <w:i/>
                <w:iCs/>
              </w:rPr>
              <w:t xml:space="preserve"> </w:t>
            </w:r>
            <w:r w:rsidRPr="00F269E0">
              <w:t>in the</w:t>
            </w:r>
          </w:p>
          <w:p w:rsidR="00741FF3" w:rsidRPr="00F269E0" w:rsidRDefault="00741FF3" w:rsidP="00741FF3">
            <w:pPr>
              <w:spacing w:line="276" w:lineRule="auto"/>
            </w:pPr>
            <w:proofErr w:type="gramStart"/>
            <w:r w:rsidRPr="00F269E0">
              <w:t>town</w:t>
            </w:r>
            <w:proofErr w:type="gramEnd"/>
            <w:r w:rsidRPr="00F269E0">
              <w:t xml:space="preserve"> of </w:t>
            </w:r>
            <w:proofErr w:type="spellStart"/>
            <w:r w:rsidRPr="00F269E0">
              <w:t>Addiremets</w:t>
            </w:r>
            <w:proofErr w:type="spellEnd"/>
            <w:r w:rsidRPr="00F269E0">
              <w:t>, Ethiopia.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Community based cross-sectional study using   questionnaire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301 HH members &gt;15 years old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92 (97%) heard about SCH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Source of information: health facility (123, 43.4%), friends (82, 29%), school (67, 23.7%), radio (11, 3.9%)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When asked about ways of transmission: swimming in infested river water (132, 43.9%), drinking dirty water (171, 56.8%), playing in infested water (43, 14.3%), snail (18, 6%), contaminated food (35, 11.6%), don’t know (36, 12%)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 xml:space="preserve">When asked about the sign and symptoms: fever (61, 20.3%), headache (8, 2.7%), weakness (81, 26.9%), dry cough (1, 0.3%), </w:t>
            </w:r>
            <w:r w:rsidRPr="00F269E0">
              <w:lastRenderedPageBreak/>
              <w:t>abdominal pain (155, 51.5%), diarrhea (102, 33.9%), blood in stool (79, 26.2%), do not know (87, 28.9%)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 xml:space="preserve">293 (97.3%) knew that SCH is treatable 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83 (94%) knew that SCH is preventable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When asked about prevention methods: treatment (54, 19.1%), Avoid bathing or swimming in stagnant water (128, 45.2%), use of toilet (64, 22.6%), provision of safe water (198, 70%), avoid open defecation (13, 4.6%), personal hygiene (13, 4.6%), do not know (1, 0.4%).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89 (96%) believe SCH is a serious disease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300 (99.7%) believe medication against SCH is important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58 (85.7%) think swimming/bathing in river water can cause SCH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96 (98.3%) think SCH is treatable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79 (92.7%) wash clothes in river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65 (88%) swim/bath in river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 xml:space="preserve">170 (56.5%) defecate around rivers </w:t>
            </w:r>
          </w:p>
          <w:p w:rsidR="00741FF3" w:rsidRPr="00F269E0" w:rsidRDefault="00741FF3" w:rsidP="00741FF3">
            <w:pPr>
              <w:numPr>
                <w:ilvl w:val="0"/>
                <w:numId w:val="3"/>
              </w:numPr>
              <w:spacing w:line="276" w:lineRule="auto"/>
            </w:pPr>
            <w:r w:rsidRPr="00F269E0">
              <w:t>29 (9.6%) fetch river water for drinking/cooking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lastRenderedPageBreak/>
              <w:t>GA</w:t>
            </w:r>
            <w:r w:rsidR="002D08D8">
              <w:t xml:space="preserve"> (09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10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Mohammed  </w:t>
            </w:r>
            <w:r w:rsidRPr="00F269E0">
              <w:rPr>
                <w:i/>
              </w:rPr>
              <w:t>et al</w:t>
            </w:r>
            <w:r w:rsidRPr="00F269E0">
              <w:t>., 2018[20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community awareness of </w:t>
            </w:r>
            <w:r w:rsidRPr="00F269E0">
              <w:rPr>
                <w:i/>
              </w:rPr>
              <w:t xml:space="preserve">S. </w:t>
            </w:r>
            <w:proofErr w:type="spellStart"/>
            <w:r w:rsidRPr="00F269E0">
              <w:rPr>
                <w:i/>
              </w:rPr>
              <w:t>mansoni</w:t>
            </w:r>
            <w:proofErr w:type="spellEnd"/>
            <w:r w:rsidRPr="00F269E0">
              <w:t xml:space="preserve"> in </w:t>
            </w:r>
            <w:proofErr w:type="spellStart"/>
            <w:r w:rsidRPr="00F269E0">
              <w:t>Haradenaba</w:t>
            </w:r>
            <w:proofErr w:type="spellEnd"/>
            <w:r w:rsidRPr="00F269E0">
              <w:t xml:space="preserve"> and </w:t>
            </w:r>
            <w:proofErr w:type="spellStart"/>
            <w:r w:rsidRPr="00F269E0">
              <w:t>Dertoramis</w:t>
            </w:r>
            <w:proofErr w:type="spellEnd"/>
            <w:r w:rsidRPr="00F269E0">
              <w:t xml:space="preserve"> </w:t>
            </w:r>
            <w:proofErr w:type="spellStart"/>
            <w:r w:rsidRPr="00F269E0">
              <w:t>kebeles</w:t>
            </w:r>
            <w:proofErr w:type="spellEnd"/>
            <w:r w:rsidRPr="00F269E0">
              <w:t xml:space="preserve"> in the </w:t>
            </w:r>
            <w:proofErr w:type="spellStart"/>
            <w:r w:rsidRPr="00F269E0">
              <w:lastRenderedPageBreak/>
              <w:t>Bedeno</w:t>
            </w:r>
            <w:proofErr w:type="spellEnd"/>
            <w:r w:rsidRPr="00F269E0">
              <w:t xml:space="preserve"> district, eastern Ethiopia.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lastRenderedPageBreak/>
              <w:t>Community based cross-sectional study using   structured questionnaire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numPr>
                <w:ilvl w:val="0"/>
                <w:numId w:val="8"/>
              </w:numPr>
              <w:spacing w:line="276" w:lineRule="auto"/>
            </w:pPr>
            <w:r w:rsidRPr="00F269E0">
              <w:t>participants of age ≥18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t xml:space="preserve">466 (81.4% ) did not know at risk population groups for </w:t>
            </w:r>
            <w:r w:rsidRPr="00F269E0">
              <w:rPr>
                <w:i/>
              </w:rPr>
              <w:t xml:space="preserve">S. </w:t>
            </w:r>
            <w:proofErr w:type="spellStart"/>
            <w:r w:rsidRPr="00F269E0">
              <w:rPr>
                <w:i/>
              </w:rPr>
              <w:t>mansoni</w:t>
            </w:r>
            <w:proofErr w:type="spellEnd"/>
            <w:r w:rsidRPr="00F269E0">
              <w:t xml:space="preserve"> </w:t>
            </w:r>
          </w:p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t xml:space="preserve">452 (79%) did not know the possible sources of infection </w:t>
            </w:r>
          </w:p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t xml:space="preserve">494 (86.4%) did not know the possible modes of transmission </w:t>
            </w:r>
          </w:p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t xml:space="preserve">452 (79%) did not know sign and symptoms </w:t>
            </w:r>
          </w:p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lastRenderedPageBreak/>
              <w:t>452 (79%)  did not know if SCH is treatable</w:t>
            </w:r>
          </w:p>
          <w:p w:rsidR="00741FF3" w:rsidRPr="00F269E0" w:rsidRDefault="00741FF3" w:rsidP="00741FF3">
            <w:pPr>
              <w:numPr>
                <w:ilvl w:val="0"/>
                <w:numId w:val="7"/>
              </w:numPr>
              <w:spacing w:line="276" w:lineRule="auto"/>
            </w:pPr>
            <w:r w:rsidRPr="00F269E0">
              <w:t xml:space="preserve">452 (79%)  did not know if SCH is preventable  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lastRenderedPageBreak/>
              <w:t>GA</w:t>
            </w:r>
            <w:r w:rsidR="002D08D8">
              <w:t xml:space="preserve"> (10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10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Assefa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21[21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To investigate the levels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of </w:t>
            </w:r>
            <w:proofErr w:type="spellStart"/>
            <w:r w:rsidRPr="00F269E0">
              <w:t>schistosomiasis</w:t>
            </w:r>
            <w:proofErr w:type="spellEnd"/>
            <w:r w:rsidRPr="00F269E0">
              <w:t xml:space="preserve"> related to KAP of </w:t>
            </w:r>
            <w:proofErr w:type="spellStart"/>
            <w:r w:rsidRPr="00F269E0">
              <w:t>schistosomiasis</w:t>
            </w:r>
            <w:proofErr w:type="spellEnd"/>
            <w:r w:rsidRPr="00F269E0">
              <w:t xml:space="preserve"> endemic</w:t>
            </w:r>
          </w:p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community in the remote lowlands of the Abbey and </w:t>
            </w:r>
            <w:proofErr w:type="spellStart"/>
            <w:r w:rsidRPr="00F269E0">
              <w:t>Didessa</w:t>
            </w:r>
            <w:proofErr w:type="spellEnd"/>
            <w:r w:rsidRPr="00F269E0">
              <w:t xml:space="preserve"> Valleys in Benishangul </w:t>
            </w:r>
            <w:proofErr w:type="spellStart"/>
            <w:r w:rsidRPr="00F269E0">
              <w:t>Gumuz</w:t>
            </w:r>
            <w:proofErr w:type="spellEnd"/>
            <w:r w:rsidRPr="00F269E0">
              <w:t xml:space="preserve"> Region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A cross-sectional multilevel triangulation-mixed methods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376 participants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328 (87.2%) never heard of SCH. 48 (12.8%) heard about SCH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 xml:space="preserve">Main sources of information were family or friends (45.8%) and schools (36.7%), health facilities (20.4%). 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When asked about causes of SCH said that the cause for SCH is worm biting (62.5% , 30/48), drinking dirty water (8.3%, 4/48), eating food long time after cooked (6.3%, 3/48), did not know (22.9%, 11/48)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73% (35/48) knew the ways of SCH transmissions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88.6% (31/35) said while swimming/bathing in water bodies, 62.9% (22/35</w:t>
            </w:r>
            <w:proofErr w:type="gramStart"/>
            <w:r w:rsidRPr="00F269E0">
              <w:t>)  said</w:t>
            </w:r>
            <w:proofErr w:type="gramEnd"/>
            <w:r w:rsidRPr="00F269E0">
              <w:t xml:space="preserve"> contact with worm and 22.9% (8/35) said drinking contaminated water.  </w:t>
            </w:r>
          </w:p>
          <w:p w:rsidR="00741FF3" w:rsidRPr="00F269E0" w:rsidRDefault="00741FF3" w:rsidP="00741FF3">
            <w:pPr>
              <w:numPr>
                <w:ilvl w:val="0"/>
                <w:numId w:val="6"/>
              </w:numPr>
              <w:spacing w:line="276" w:lineRule="auto"/>
            </w:pPr>
            <w:r w:rsidRPr="00F269E0">
              <w:t xml:space="preserve">39.6% (19/48) knew the symptoms of </w:t>
            </w:r>
            <w:proofErr w:type="spellStart"/>
            <w:r w:rsidRPr="00F269E0">
              <w:t>schistosomiasis</w:t>
            </w:r>
            <w:proofErr w:type="spellEnd"/>
            <w:r w:rsidRPr="00F269E0">
              <w:t xml:space="preserve"> and all of them mentioned itching as the most common symptom, blood in stool (5.3%), abdominal pain (42.1%), </w:t>
            </w:r>
            <w:proofErr w:type="gramStart"/>
            <w:r w:rsidRPr="00F269E0">
              <w:t>swollen</w:t>
            </w:r>
            <w:proofErr w:type="gramEnd"/>
            <w:r w:rsidRPr="00F269E0">
              <w:t xml:space="preserve"> abdomen (5.3%)</w:t>
            </w:r>
          </w:p>
          <w:p w:rsidR="00741FF3" w:rsidRPr="00F269E0" w:rsidRDefault="00741FF3" w:rsidP="00741FF3">
            <w:pPr>
              <w:numPr>
                <w:ilvl w:val="0"/>
                <w:numId w:val="6"/>
              </w:numPr>
              <w:spacing w:line="276" w:lineRule="auto"/>
            </w:pPr>
            <w:r w:rsidRPr="00F269E0">
              <w:t xml:space="preserve"> 81.2% did not know ways of prevention. 9 (18.8%)  knew it is preventable</w:t>
            </w:r>
          </w:p>
          <w:p w:rsidR="00741FF3" w:rsidRPr="00F269E0" w:rsidRDefault="00741FF3" w:rsidP="00741FF3">
            <w:pPr>
              <w:numPr>
                <w:ilvl w:val="0"/>
                <w:numId w:val="6"/>
              </w:numPr>
              <w:spacing w:line="276" w:lineRule="auto"/>
            </w:pPr>
            <w:r w:rsidRPr="00F269E0">
              <w:t>Prevention methods: avoiding contact with water bodies (6/9), MDA (7/9)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 xml:space="preserve">22.9% (11/48) agree that they were at the risk of  </w:t>
            </w:r>
            <w:proofErr w:type="spellStart"/>
            <w:r w:rsidRPr="00F269E0">
              <w:rPr>
                <w:i/>
              </w:rPr>
              <w:t>Schistosoma</w:t>
            </w:r>
            <w:proofErr w:type="spellEnd"/>
            <w:r w:rsidRPr="00F269E0">
              <w:t xml:space="preserve"> spp. infection during contact </w:t>
            </w:r>
            <w:r w:rsidRPr="00F269E0">
              <w:lastRenderedPageBreak/>
              <w:t>with river or stream water bodies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>2.1% (1/48) believed SCH is a serious disease, 93.7% did not know if it is serious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 xml:space="preserve">10.4% agree SCH is preventable 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 xml:space="preserve">0% believe human excreta is not a source of infection 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>Among 109 participants who were aware of MDA, 73 (67%) agree with its importance, but only 3 (2.8%) agree that MDA is effective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>Majority cross water bodies on the way to school or work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>38.6% had gone to river/stream at least once per day to swim/bath or fetch water</w:t>
            </w:r>
          </w:p>
          <w:p w:rsidR="00741FF3" w:rsidRPr="00F269E0" w:rsidRDefault="00741FF3" w:rsidP="00741FF3">
            <w:pPr>
              <w:numPr>
                <w:ilvl w:val="0"/>
                <w:numId w:val="9"/>
              </w:numPr>
              <w:spacing w:line="276" w:lineRule="auto"/>
            </w:pPr>
            <w:r w:rsidRPr="00F269E0">
              <w:t>87.5% said they have latrine but rivers and stream sides were full of human excreta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lastRenderedPageBreak/>
              <w:t>GA</w:t>
            </w:r>
            <w:r w:rsidR="002D08D8">
              <w:t xml:space="preserve"> (12</w:t>
            </w:r>
            <w:r>
              <w:t>JAN2024)</w:t>
            </w:r>
          </w:p>
          <w:p w:rsidR="007D6B97" w:rsidRDefault="007D6B97" w:rsidP="007D6B97"/>
          <w:p w:rsidR="00741FF3" w:rsidRPr="00F269E0" w:rsidRDefault="002D08D8" w:rsidP="007D6B97">
            <w:r>
              <w:t>EN (11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Meleko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23 [24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prevalence of SCH and STH and examine the association between these diseases KAP of schoolchildren in the newly established </w:t>
            </w:r>
            <w:proofErr w:type="spellStart"/>
            <w:r w:rsidRPr="00F269E0">
              <w:t>Gidi</w:t>
            </w:r>
            <w:proofErr w:type="spellEnd"/>
            <w:r w:rsidRPr="00F269E0">
              <w:t xml:space="preserve"> Bench district, of Bench </w:t>
            </w:r>
            <w:proofErr w:type="spellStart"/>
            <w:r w:rsidRPr="00F269E0">
              <w:t>Sheko</w:t>
            </w:r>
            <w:proofErr w:type="spellEnd"/>
            <w:r w:rsidRPr="00F269E0">
              <w:t xml:space="preserve"> Zone, Southwest Ethiopia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School based cross sectional study 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611 SAC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 xml:space="preserve">302 (49.4%) heard about intestinal </w:t>
            </w:r>
            <w:proofErr w:type="spellStart"/>
            <w:r w:rsidRPr="00F269E0">
              <w:t>parasitosis</w:t>
            </w:r>
            <w:proofErr w:type="spellEnd"/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When asked about how SCH is transmitted: eating contaminated food (23.7%, 145), dirty hands (16.2%, 99), Swimming or bathing in infested water (16.7%, 102), playing with soil (20%, 122)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40.8%% (249) swim/bath/play in river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 xml:space="preserve">59.4% (363) wash clothes or utensils in open water sources </w:t>
            </w:r>
          </w:p>
        </w:tc>
      </w:tr>
      <w:tr w:rsidR="00741FF3" w:rsidRPr="00F269E0" w:rsidTr="00741FF3">
        <w:trPr>
          <w:trHeight w:val="251"/>
        </w:trPr>
        <w:tc>
          <w:tcPr>
            <w:tcW w:w="1422" w:type="dxa"/>
          </w:tcPr>
          <w:p w:rsidR="007D6B97" w:rsidRDefault="007D6B97" w:rsidP="007D6B97">
            <w:r>
              <w:lastRenderedPageBreak/>
              <w:t>GA</w:t>
            </w:r>
            <w:r w:rsidR="008D1A3B">
              <w:t xml:space="preserve"> (17</w:t>
            </w:r>
            <w:r>
              <w:t>JAN2024)</w:t>
            </w:r>
          </w:p>
          <w:p w:rsidR="007D6B97" w:rsidRDefault="007D6B97" w:rsidP="007D6B97"/>
          <w:p w:rsidR="00741FF3" w:rsidRPr="00F269E0" w:rsidRDefault="008D1A3B" w:rsidP="007D6B97">
            <w:r>
              <w:t>EN (17</w:t>
            </w:r>
            <w:r w:rsidR="007D6B97">
              <w:t>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Sule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22 [22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To evaluate theatre</w:t>
            </w:r>
            <w:r w:rsidRPr="00F269E0">
              <w:rPr>
                <w:rFonts w:ascii="Cambria Math" w:hAnsi="Cambria Math" w:cs="Cambria Math"/>
              </w:rPr>
              <w:t>‑</w:t>
            </w:r>
            <w:r w:rsidRPr="00F269E0">
              <w:t>based behavior change approach for influencing community uptake of SCH control measures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>Community based follow up study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369 participants 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75% knew SCH affect both children and adults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50% and 44% knew SCH is very dangerous and dangerous, respectively</w:t>
            </w:r>
          </w:p>
          <w:p w:rsidR="00741FF3" w:rsidRPr="00F269E0" w:rsidRDefault="00741FF3" w:rsidP="00741FF3">
            <w:pPr>
              <w:numPr>
                <w:ilvl w:val="0"/>
                <w:numId w:val="5"/>
              </w:numPr>
              <w:spacing w:line="276" w:lineRule="auto"/>
            </w:pPr>
            <w:r w:rsidRPr="00F269E0">
              <w:t>95% believe health facility is the right place to get treatment</w:t>
            </w:r>
          </w:p>
        </w:tc>
      </w:tr>
      <w:tr w:rsidR="00741FF3" w:rsidRPr="00F269E0" w:rsidTr="00741FF3">
        <w:tc>
          <w:tcPr>
            <w:tcW w:w="1422" w:type="dxa"/>
          </w:tcPr>
          <w:p w:rsidR="007D6B97" w:rsidRDefault="007D6B97" w:rsidP="007D6B97">
            <w:r>
              <w:t>GA</w:t>
            </w:r>
            <w:r w:rsidR="008D1A3B">
              <w:t xml:space="preserve"> (2</w:t>
            </w:r>
            <w:r>
              <w:t>3JAN2024)</w:t>
            </w:r>
          </w:p>
          <w:p w:rsidR="007D6B97" w:rsidRDefault="007D6B97" w:rsidP="007D6B97"/>
          <w:p w:rsidR="00741FF3" w:rsidRPr="00F269E0" w:rsidRDefault="008D1A3B" w:rsidP="007D6B97">
            <w:r>
              <w:t>EN (2</w:t>
            </w:r>
            <w:r w:rsidR="007D6B97">
              <w:t>3JAN2024)</w:t>
            </w:r>
          </w:p>
        </w:tc>
        <w:tc>
          <w:tcPr>
            <w:tcW w:w="1422" w:type="dxa"/>
          </w:tcPr>
          <w:p w:rsidR="00741FF3" w:rsidRPr="00F269E0" w:rsidRDefault="00497FC2" w:rsidP="00741FF3">
            <w:r>
              <w:t>Confirmed</w:t>
            </w:r>
            <w:bookmarkStart w:id="0" w:name="_GoBack"/>
            <w:bookmarkEnd w:id="0"/>
          </w:p>
        </w:tc>
        <w:tc>
          <w:tcPr>
            <w:tcW w:w="1422" w:type="dxa"/>
          </w:tcPr>
          <w:p w:rsidR="00741FF3" w:rsidRPr="00F269E0" w:rsidRDefault="00741FF3" w:rsidP="00741FF3">
            <w:pPr>
              <w:spacing w:line="276" w:lineRule="auto"/>
            </w:pPr>
            <w:proofErr w:type="spellStart"/>
            <w:r w:rsidRPr="00F269E0">
              <w:t>Micho</w:t>
            </w:r>
            <w:proofErr w:type="spellEnd"/>
            <w:r w:rsidRPr="00F269E0">
              <w:t xml:space="preserve"> </w:t>
            </w:r>
            <w:r w:rsidRPr="00F269E0">
              <w:rPr>
                <w:i/>
              </w:rPr>
              <w:t>et al</w:t>
            </w:r>
            <w:r w:rsidRPr="00F269E0">
              <w:t>., 2020 [23]</w:t>
            </w:r>
          </w:p>
        </w:tc>
        <w:tc>
          <w:tcPr>
            <w:tcW w:w="1908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To assess the magnitude of intestinal parasites among </w:t>
            </w:r>
            <w:proofErr w:type="spellStart"/>
            <w:r w:rsidRPr="00F269E0">
              <w:t>Zay</w:t>
            </w:r>
            <w:proofErr w:type="spellEnd"/>
            <w:r w:rsidRPr="00F269E0">
              <w:t xml:space="preserve"> people residing in three islands of Lake </w:t>
            </w:r>
            <w:proofErr w:type="spellStart"/>
            <w:r w:rsidRPr="00F269E0">
              <w:t>Ziway</w:t>
            </w:r>
            <w:proofErr w:type="spellEnd"/>
            <w:r w:rsidRPr="00F269E0">
              <w:t xml:space="preserve"> in Ethiopia.</w:t>
            </w:r>
          </w:p>
        </w:tc>
        <w:tc>
          <w:tcPr>
            <w:tcW w:w="162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Community based Cross-sectional study </w:t>
            </w:r>
          </w:p>
        </w:tc>
        <w:tc>
          <w:tcPr>
            <w:tcW w:w="2610" w:type="dxa"/>
          </w:tcPr>
          <w:p w:rsidR="00741FF3" w:rsidRPr="00F269E0" w:rsidRDefault="00741FF3" w:rsidP="00741FF3">
            <w:pPr>
              <w:spacing w:line="276" w:lineRule="auto"/>
            </w:pPr>
            <w:r w:rsidRPr="00F269E0">
              <w:t xml:space="preserve">444 people  in </w:t>
            </w:r>
            <w:proofErr w:type="spellStart"/>
            <w:r w:rsidRPr="00F269E0">
              <w:t>Ziway</w:t>
            </w:r>
            <w:proofErr w:type="spellEnd"/>
            <w:r w:rsidRPr="00F269E0">
              <w:t xml:space="preserve"> </w:t>
            </w:r>
          </w:p>
        </w:tc>
        <w:tc>
          <w:tcPr>
            <w:tcW w:w="5220" w:type="dxa"/>
          </w:tcPr>
          <w:p w:rsidR="00741FF3" w:rsidRPr="00F269E0" w:rsidRDefault="00741FF3" w:rsidP="00741FF3">
            <w:pPr>
              <w:numPr>
                <w:ilvl w:val="0"/>
                <w:numId w:val="10"/>
              </w:numPr>
              <w:spacing w:line="276" w:lineRule="auto"/>
            </w:pPr>
            <w:r w:rsidRPr="00F269E0">
              <w:t xml:space="preserve">31% never heard about </w:t>
            </w:r>
            <w:proofErr w:type="spellStart"/>
            <w:r w:rsidRPr="00F269E0">
              <w:t>bilharziasis</w:t>
            </w:r>
            <w:proofErr w:type="spellEnd"/>
            <w:r w:rsidRPr="00F269E0">
              <w:t>.</w:t>
            </w:r>
          </w:p>
          <w:p w:rsidR="00741FF3" w:rsidRPr="00F269E0" w:rsidRDefault="00741FF3" w:rsidP="00741FF3">
            <w:pPr>
              <w:numPr>
                <w:ilvl w:val="0"/>
                <w:numId w:val="10"/>
              </w:numPr>
              <w:spacing w:line="276" w:lineRule="auto"/>
            </w:pPr>
            <w:r w:rsidRPr="00F269E0">
              <w:t>36% had no information about waterborne and related diseases</w:t>
            </w:r>
          </w:p>
          <w:p w:rsidR="00741FF3" w:rsidRPr="00F269E0" w:rsidRDefault="00741FF3" w:rsidP="00741FF3">
            <w:pPr>
              <w:numPr>
                <w:ilvl w:val="0"/>
                <w:numId w:val="10"/>
              </w:numPr>
              <w:spacing w:line="276" w:lineRule="auto"/>
            </w:pPr>
            <w:r w:rsidRPr="00F269E0">
              <w:t xml:space="preserve">85.6% use lake water for cleaning, drinking or both </w:t>
            </w:r>
          </w:p>
        </w:tc>
      </w:tr>
    </w:tbl>
    <w:p w:rsidR="00F269E0" w:rsidRPr="00E06973" w:rsidRDefault="00506DCA" w:rsidP="007D6B97">
      <w:pPr>
        <w:spacing w:after="0"/>
        <w:ind w:left="-720" w:hanging="450"/>
      </w:pPr>
      <w:r>
        <w:t>N</w:t>
      </w:r>
      <w:r w:rsidR="00F269E0" w:rsidRPr="00E06973">
        <w:t xml:space="preserve">ote: data from each study was independently extracted </w:t>
      </w:r>
      <w:r w:rsidR="00E06973" w:rsidRPr="00E06973">
        <w:t xml:space="preserve">by GA </w:t>
      </w:r>
      <w:r>
        <w:t xml:space="preserve">(Getaneh </w:t>
      </w:r>
      <w:proofErr w:type="spellStart"/>
      <w:r>
        <w:t>Alemu</w:t>
      </w:r>
      <w:proofErr w:type="spellEnd"/>
      <w:r>
        <w:t xml:space="preserve">) </w:t>
      </w:r>
      <w:r w:rsidR="00E06973" w:rsidRPr="00E06973">
        <w:t>and EN</w:t>
      </w:r>
      <w:r>
        <w:t xml:space="preserve"> (Endalkachew </w:t>
      </w:r>
      <w:proofErr w:type="spellStart"/>
      <w:r>
        <w:t>Nibret</w:t>
      </w:r>
      <w:proofErr w:type="spellEnd"/>
      <w:r>
        <w:t>)</w:t>
      </w:r>
      <w:r w:rsidR="00E06973" w:rsidRPr="00E06973">
        <w:t xml:space="preserve">, and discrepancies were </w:t>
      </w:r>
      <w:r w:rsidR="007D6B97">
        <w:t>solved by discussion</w:t>
      </w:r>
    </w:p>
    <w:p w:rsidR="0055696D" w:rsidRDefault="0055696D"/>
    <w:sectPr w:rsidR="0055696D" w:rsidSect="00F269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23A2F"/>
    <w:multiLevelType w:val="hybridMultilevel"/>
    <w:tmpl w:val="BDC81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901B8B"/>
    <w:multiLevelType w:val="hybridMultilevel"/>
    <w:tmpl w:val="D7D6A5E2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>
    <w:nsid w:val="39551EEA"/>
    <w:multiLevelType w:val="hybridMultilevel"/>
    <w:tmpl w:val="4F3E7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4F2F27"/>
    <w:multiLevelType w:val="hybridMultilevel"/>
    <w:tmpl w:val="50460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CF2844"/>
    <w:multiLevelType w:val="hybridMultilevel"/>
    <w:tmpl w:val="4676B1D0"/>
    <w:lvl w:ilvl="0" w:tplc="C87E1350">
      <w:start w:val="5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EF67E9"/>
    <w:multiLevelType w:val="hybridMultilevel"/>
    <w:tmpl w:val="C5969068"/>
    <w:lvl w:ilvl="0" w:tplc="DDA24140">
      <w:start w:val="4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20413B"/>
    <w:multiLevelType w:val="hybridMultilevel"/>
    <w:tmpl w:val="73D63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115E48"/>
    <w:multiLevelType w:val="hybridMultilevel"/>
    <w:tmpl w:val="76447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EA1F69"/>
    <w:multiLevelType w:val="hybridMultilevel"/>
    <w:tmpl w:val="82B2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1661D5"/>
    <w:multiLevelType w:val="hybridMultilevel"/>
    <w:tmpl w:val="041E4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5"/>
  </w:num>
  <w:num w:numId="5">
    <w:abstractNumId w:val="0"/>
  </w:num>
  <w:num w:numId="6">
    <w:abstractNumId w:val="1"/>
  </w:num>
  <w:num w:numId="7">
    <w:abstractNumId w:val="9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9E0"/>
    <w:rsid w:val="002D08D8"/>
    <w:rsid w:val="00367DD7"/>
    <w:rsid w:val="00497FC2"/>
    <w:rsid w:val="00506DCA"/>
    <w:rsid w:val="0055696D"/>
    <w:rsid w:val="0056399A"/>
    <w:rsid w:val="00741FF3"/>
    <w:rsid w:val="007D6B97"/>
    <w:rsid w:val="008D1A3B"/>
    <w:rsid w:val="00B71623"/>
    <w:rsid w:val="00E06973"/>
    <w:rsid w:val="00F269E0"/>
    <w:rsid w:val="00FA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9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ZO</dc:creator>
  <cp:lastModifiedBy>ZOZO</cp:lastModifiedBy>
  <cp:revision>20</cp:revision>
  <dcterms:created xsi:type="dcterms:W3CDTF">2024-10-17T09:18:00Z</dcterms:created>
  <dcterms:modified xsi:type="dcterms:W3CDTF">2024-10-17T09:47:00Z</dcterms:modified>
</cp:coreProperties>
</file>